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693453" w14:textId="7B475392" w:rsidR="00222F89" w:rsidRPr="00C347F0" w:rsidRDefault="00222F89" w:rsidP="00222F89">
      <w:pPr>
        <w:rPr>
          <w:rFonts w:ascii="Times New Roman" w:hAnsi="Times New Roman" w:cs="Times New Roman" w:hint="eastAsia"/>
          <w:sz w:val="20"/>
          <w:szCs w:val="20"/>
        </w:rPr>
      </w:pPr>
      <w:r w:rsidRPr="00C347F0">
        <w:rPr>
          <w:rFonts w:ascii="Times New Roman" w:hAnsi="Times New Roman" w:cs="Times New Roman"/>
          <w:sz w:val="20"/>
          <w:szCs w:val="20"/>
        </w:rPr>
        <w:t xml:space="preserve">Table 3 </w:t>
      </w:r>
      <w:r w:rsidRPr="00CD35D9">
        <w:rPr>
          <w:rFonts w:ascii="Times New Roman" w:hAnsi="Times New Roman" w:cs="Times New Roman" w:hint="eastAsia"/>
          <w:sz w:val="20"/>
          <w:szCs w:val="20"/>
        </w:rPr>
        <w:t xml:space="preserve">Analysis of Quality Parameters of </w:t>
      </w:r>
      <w:r>
        <w:rPr>
          <w:rFonts w:ascii="Times New Roman" w:hAnsi="Times New Roman" w:cs="Times New Roman" w:hint="eastAsia"/>
          <w:sz w:val="20"/>
          <w:szCs w:val="20"/>
        </w:rPr>
        <w:t>MOL</w:t>
      </w:r>
      <w:r w:rsidRPr="00CD35D9">
        <w:rPr>
          <w:rFonts w:ascii="Times New Roman" w:hAnsi="Times New Roman" w:cs="Times New Roman" w:hint="eastAsia"/>
          <w:sz w:val="20"/>
          <w:szCs w:val="20"/>
        </w:rPr>
        <w:t xml:space="preserve"> after 60 Days of Silage with </w:t>
      </w:r>
      <w:r w:rsidR="00C21723">
        <w:rPr>
          <w:rFonts w:ascii="Times New Roman" w:hAnsi="Times New Roman" w:cs="Times New Roman" w:hint="eastAsia"/>
          <w:sz w:val="20"/>
          <w:szCs w:val="20"/>
        </w:rPr>
        <w:t>TA, PA and PEG.</w:t>
      </w:r>
    </w:p>
    <w:tbl>
      <w:tblPr>
        <w:tblStyle w:val="a7"/>
        <w:tblpPr w:leftFromText="180" w:rightFromText="180" w:vertAnchor="page" w:horzAnchor="page" w:tblpX="2161" w:tblpY="1873"/>
        <w:tblW w:w="0" w:type="auto"/>
        <w:tblLook w:val="04A0" w:firstRow="1" w:lastRow="0" w:firstColumn="1" w:lastColumn="0" w:noHBand="0" w:noVBand="1"/>
      </w:tblPr>
      <w:tblGrid>
        <w:gridCol w:w="1536"/>
        <w:gridCol w:w="1716"/>
        <w:gridCol w:w="1872"/>
        <w:gridCol w:w="1356"/>
      </w:tblGrid>
      <w:tr w:rsidR="00222F89" w14:paraId="282C4294" w14:textId="77777777" w:rsidTr="00222F89">
        <w:trPr>
          <w:trHeight w:val="312"/>
        </w:trPr>
        <w:tc>
          <w:tcPr>
            <w:tcW w:w="15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D709E6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tem</w:t>
            </w:r>
          </w:p>
        </w:tc>
        <w:tc>
          <w:tcPr>
            <w:tcW w:w="17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39BF1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eatment</w:t>
            </w:r>
          </w:p>
        </w:tc>
        <w:tc>
          <w:tcPr>
            <w:tcW w:w="18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228CC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3CF16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C61C8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>-value</w:t>
            </w:r>
          </w:p>
        </w:tc>
      </w:tr>
      <w:tr w:rsidR="00222F89" w14:paraId="16C8FEFC" w14:textId="77777777" w:rsidTr="00222F89">
        <w:trPr>
          <w:trHeight w:val="312"/>
        </w:trPr>
        <w:tc>
          <w:tcPr>
            <w:tcW w:w="15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2FB76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5B396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7538A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CAB01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22F89" w14:paraId="760BA65F" w14:textId="77777777" w:rsidTr="00222F89">
        <w:tc>
          <w:tcPr>
            <w:tcW w:w="15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EAD72C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FV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D93B7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K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8C06E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8.79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76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6AF37B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1169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.05</w:t>
            </w:r>
          </w:p>
        </w:tc>
      </w:tr>
      <w:tr w:rsidR="00222F89" w14:paraId="7BAC42B9" w14:textId="77777777" w:rsidTr="00222F89"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FA91E8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2BC53D0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A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DE826EF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9.24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22</w:t>
            </w:r>
          </w:p>
        </w:tc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2A6688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22F89" w14:paraId="12039BAD" w14:textId="77777777" w:rsidTr="00222F89"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88B2D0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94095EE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A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DC48010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7.58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97</w:t>
            </w:r>
          </w:p>
        </w:tc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71ACEB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22F89" w14:paraId="6C25C8F0" w14:textId="77777777" w:rsidTr="00222F89"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77E955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63F1F2C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A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E9BA4CA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6.95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47</w:t>
            </w:r>
          </w:p>
        </w:tc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0DB001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22F89" w14:paraId="2738FECA" w14:textId="77777777" w:rsidTr="00222F89"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9A9055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49FCB25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141221C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3.74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84</w:t>
            </w:r>
          </w:p>
        </w:tc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C65F0A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22F89" w14:paraId="0FBB778C" w14:textId="77777777" w:rsidTr="00222F89"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936479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1824EAC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F10F8B9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3.73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80</w:t>
            </w:r>
          </w:p>
        </w:tc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229BB0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22F89" w14:paraId="18CDAB25" w14:textId="77777777" w:rsidTr="00222F89"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E5E9B6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043B946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12750DA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8.20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1.4</w:t>
            </w:r>
          </w:p>
        </w:tc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558B4C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22F89" w14:paraId="5F1B8015" w14:textId="77777777" w:rsidTr="00222F89"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2B5753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AC1DD6D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EG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A586302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6.92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70</w:t>
            </w:r>
          </w:p>
        </w:tc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DB1759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22F89" w14:paraId="0CD96E97" w14:textId="77777777" w:rsidTr="00222F89"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0D7BCC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953169A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EG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396F574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5.09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3.8</w:t>
            </w:r>
          </w:p>
        </w:tc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531F03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22F89" w14:paraId="707AAEF9" w14:textId="77777777" w:rsidTr="00222F89"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7448B0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64153365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EG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C619105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8.01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2.5</w:t>
            </w:r>
          </w:p>
        </w:tc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0532CC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22F89" w14:paraId="188C85B9" w14:textId="77777777" w:rsidTr="00222F89">
        <w:tc>
          <w:tcPr>
            <w:tcW w:w="15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771C1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D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5F3D726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691A513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5.10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64</w:t>
            </w:r>
          </w:p>
        </w:tc>
        <w:tc>
          <w:tcPr>
            <w:tcW w:w="13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7C54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1169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.05</w:t>
            </w:r>
          </w:p>
        </w:tc>
      </w:tr>
      <w:tr w:rsidR="00222F89" w14:paraId="3D86948E" w14:textId="77777777" w:rsidTr="00222F89"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F2D090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B3813A8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A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156EAB8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4.04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26</w:t>
            </w:r>
          </w:p>
        </w:tc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779B1E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22F89" w14:paraId="3DAD8CD2" w14:textId="77777777" w:rsidTr="00222F89"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FDF070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1EFDE543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A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D50F676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3.60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16</w:t>
            </w:r>
          </w:p>
        </w:tc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0BCC67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22F89" w14:paraId="3BA60114" w14:textId="77777777" w:rsidTr="00222F89"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002270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E360DD7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A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ABD9AD7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2.37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28</w:t>
            </w:r>
          </w:p>
        </w:tc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EA0A9C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22F89" w14:paraId="0AD2D8A1" w14:textId="77777777" w:rsidTr="00222F89"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842026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69D2415F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222C51C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3.27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34</w:t>
            </w:r>
          </w:p>
        </w:tc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F096B7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22F89" w14:paraId="10A4C091" w14:textId="77777777" w:rsidTr="00222F89"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CD4C6A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FF953A0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B0A0826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5.53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18</w:t>
            </w:r>
          </w:p>
        </w:tc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E790A4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22F89" w14:paraId="0B7ADF23" w14:textId="77777777" w:rsidTr="00222F89"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7C3E1D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867A44C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B16AF36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3.71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19</w:t>
            </w:r>
          </w:p>
        </w:tc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4C558E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22F89" w14:paraId="1BC91FE0" w14:textId="77777777" w:rsidTr="00222F89"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CEFE30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6FA2955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EG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6106B6A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4.68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91</w:t>
            </w:r>
          </w:p>
        </w:tc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F583AC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22F89" w14:paraId="03A75322" w14:textId="77777777" w:rsidTr="00222F89"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D8854E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67ECC44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EG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96F18C2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2.52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17</w:t>
            </w:r>
          </w:p>
        </w:tc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158BF8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22F89" w14:paraId="022EF1F6" w14:textId="77777777" w:rsidTr="00222F89">
        <w:trPr>
          <w:trHeight w:val="58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2CEF02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67D9E748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EG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D8AA0E8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6.00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39</w:t>
            </w:r>
          </w:p>
        </w:tc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4B9F66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22F89" w14:paraId="01020662" w14:textId="77777777" w:rsidTr="00222F89">
        <w:tc>
          <w:tcPr>
            <w:tcW w:w="15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51F0A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FQ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584B714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F7028B8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3.70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72</w:t>
            </w:r>
          </w:p>
        </w:tc>
        <w:tc>
          <w:tcPr>
            <w:tcW w:w="13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70C5D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1169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.05</w:t>
            </w:r>
          </w:p>
        </w:tc>
      </w:tr>
      <w:tr w:rsidR="00222F89" w14:paraId="0C3C976B" w14:textId="77777777" w:rsidTr="00222F89"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BB92BA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7F8BB18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A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C2E5EA3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4.02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18</w:t>
            </w:r>
          </w:p>
        </w:tc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F161AB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22F89" w14:paraId="08F5F724" w14:textId="77777777" w:rsidTr="00222F89"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89A37D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A51AE0E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A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A8F190A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2.39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90</w:t>
            </w:r>
          </w:p>
        </w:tc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C07931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22F89" w14:paraId="07D47827" w14:textId="77777777" w:rsidTr="00222F89"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16C53E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799B8F6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A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F597C40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1.65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47</w:t>
            </w:r>
          </w:p>
        </w:tc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0076A6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22F89" w14:paraId="250935FE" w14:textId="77777777" w:rsidTr="00222F89"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122C55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D3BB39D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66655E4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8.21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76</w:t>
            </w:r>
          </w:p>
        </w:tc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F9ED17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22F89" w14:paraId="49FBFEFF" w14:textId="77777777" w:rsidTr="00222F89"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69124F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2F05403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8D3E5EA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8.46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74</w:t>
            </w:r>
          </w:p>
        </w:tc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27E7FF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22F89" w14:paraId="1A03A58E" w14:textId="77777777" w:rsidTr="00222F89"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7262E9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6498286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D212E83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2.98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1.35</w:t>
            </w:r>
          </w:p>
        </w:tc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023DA5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22F89" w14:paraId="1D8F952B" w14:textId="77777777" w:rsidTr="00222F89"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F2FE6C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D1733CD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EG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E2B0CA6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1.40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76</w:t>
            </w:r>
          </w:p>
        </w:tc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911998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22F89" w14:paraId="2AEFC8F7" w14:textId="77777777" w:rsidTr="00222F89"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5A47E6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A84FBA7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EG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AB6F8E1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9.90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3.65</w:t>
            </w:r>
          </w:p>
        </w:tc>
        <w:tc>
          <w:tcPr>
            <w:tcW w:w="13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76A6F4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22F89" w14:paraId="7F3F924A" w14:textId="77777777" w:rsidTr="00222F89">
        <w:tc>
          <w:tcPr>
            <w:tcW w:w="1536" w:type="dxa"/>
            <w:vMerge/>
            <w:tcBorders>
              <w:top w:val="nil"/>
              <w:left w:val="nil"/>
              <w:right w:val="nil"/>
            </w:tcBorders>
          </w:tcPr>
          <w:p w14:paraId="4BFD7BE7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</w:tcPr>
          <w:p w14:paraId="56873465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EG3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</w:tcPr>
          <w:p w14:paraId="1BF1DA9D" w14:textId="77777777" w:rsidR="00222F89" w:rsidRDefault="00222F89" w:rsidP="00222F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2.60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2.39</w:t>
            </w:r>
          </w:p>
        </w:tc>
        <w:tc>
          <w:tcPr>
            <w:tcW w:w="1356" w:type="dxa"/>
            <w:vMerge/>
            <w:tcBorders>
              <w:top w:val="nil"/>
              <w:left w:val="nil"/>
              <w:right w:val="nil"/>
            </w:tcBorders>
          </w:tcPr>
          <w:p w14:paraId="285C7D4C" w14:textId="77777777" w:rsidR="00222F89" w:rsidRDefault="00222F89" w:rsidP="00222F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04ABB963" w14:textId="5BD96D7A" w:rsidR="003B1FA6" w:rsidRDefault="003B1FA6">
      <w:pPr>
        <w:rPr>
          <w:rFonts w:ascii="Times New Roman" w:hAnsi="Times New Roman" w:cs="Times New Roman"/>
          <w:sz w:val="24"/>
        </w:rPr>
      </w:pPr>
    </w:p>
    <w:sectPr w:rsidR="003B1FA6" w:rsidSect="00831D19">
      <w:pgSz w:w="12240" w:h="20160" w:code="5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E4FEE0" w14:textId="77777777" w:rsidR="00A95C19" w:rsidRDefault="00A95C19" w:rsidP="00EC61C8">
      <w:r>
        <w:separator/>
      </w:r>
    </w:p>
  </w:endnote>
  <w:endnote w:type="continuationSeparator" w:id="0">
    <w:p w14:paraId="54687EBD" w14:textId="77777777" w:rsidR="00A95C19" w:rsidRDefault="00A95C19" w:rsidP="00EC6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51D8EA" w14:textId="77777777" w:rsidR="00A95C19" w:rsidRDefault="00A95C19" w:rsidP="00EC61C8">
      <w:r>
        <w:separator/>
      </w:r>
    </w:p>
  </w:footnote>
  <w:footnote w:type="continuationSeparator" w:id="0">
    <w:p w14:paraId="036D2995" w14:textId="77777777" w:rsidR="00A95C19" w:rsidRDefault="00A95C19" w:rsidP="00EC61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C4073F2"/>
    <w:rsid w:val="00087351"/>
    <w:rsid w:val="001D17A1"/>
    <w:rsid w:val="00222F89"/>
    <w:rsid w:val="002F5C56"/>
    <w:rsid w:val="003621C1"/>
    <w:rsid w:val="003A1169"/>
    <w:rsid w:val="003B1FA6"/>
    <w:rsid w:val="007146C9"/>
    <w:rsid w:val="00831D19"/>
    <w:rsid w:val="00871FD9"/>
    <w:rsid w:val="00A95C19"/>
    <w:rsid w:val="00B6323F"/>
    <w:rsid w:val="00C21723"/>
    <w:rsid w:val="00E04663"/>
    <w:rsid w:val="00EC61C8"/>
    <w:rsid w:val="212970CD"/>
    <w:rsid w:val="5C407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D2AA8F"/>
  <w15:docId w15:val="{33D1A1FB-1786-476E-A64E-744EB61C1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C61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C61C8"/>
    <w:rPr>
      <w:kern w:val="2"/>
      <w:sz w:val="18"/>
      <w:szCs w:val="18"/>
    </w:rPr>
  </w:style>
  <w:style w:type="paragraph" w:styleId="a5">
    <w:name w:val="footer"/>
    <w:basedOn w:val="a"/>
    <w:link w:val="a6"/>
    <w:rsid w:val="00EC61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C61C8"/>
    <w:rPr>
      <w:kern w:val="2"/>
      <w:sz w:val="18"/>
      <w:szCs w:val="18"/>
    </w:rPr>
  </w:style>
  <w:style w:type="table" w:styleId="a7">
    <w:name w:val="Table Grid"/>
    <w:basedOn w:val="a1"/>
    <w:rsid w:val="00EC61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157</Words>
  <Characters>554</Characters>
  <Application>Microsoft Office Word</Application>
  <DocSecurity>0</DocSecurity>
  <Lines>138</Lines>
  <Paragraphs>88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海海</dc:creator>
  <cp:lastModifiedBy>祖海 许</cp:lastModifiedBy>
  <cp:revision>4</cp:revision>
  <dcterms:created xsi:type="dcterms:W3CDTF">2025-04-08T06:53:00Z</dcterms:created>
  <dcterms:modified xsi:type="dcterms:W3CDTF">2025-12-19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7AFCD1CBACDB4ED6A07BA1FCDCDE98A2_11</vt:lpwstr>
  </property>
  <property fmtid="{D5CDD505-2E9C-101B-9397-08002B2CF9AE}" pid="4" name="KSOTemplateDocerSaveRecord">
    <vt:lpwstr>eyJoZGlkIjoiZTRlYTkxZDlkNWVmMTQ4Mzg2NmU4MDQ1MjhmZmNkMWUiLCJ1c2VySWQiOiI2NDEzOTUzOTAifQ==</vt:lpwstr>
  </property>
</Properties>
</file>